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1-11T00:00:00Z">
              <w:dateFormat w:val="M/d/yyyy"/>
              <w:lid w:val="en-US"/>
              <w:storeMappedDataAs w:val="dateTime"/>
              <w:calendar w:val="gregorian"/>
            </w:date>
          </w:sdtPr>
          <w:sdtEndPr/>
          <w:sdtContent>
            <w:tc>
              <w:tcPr>
                <w:tcW w:w="7920" w:type="dxa"/>
                <w:tcBorders>
                  <w:bottom w:val="single" w:sz="4" w:space="0" w:color="auto"/>
                </w:tcBorders>
              </w:tcPr>
              <w:p w14:paraId="72891EAB" w14:textId="4BD21205" w:rsidR="00B92965" w:rsidRDefault="00610037" w:rsidP="00B92965">
                <w:r>
                  <w:t>1/1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752E970" w:rsidR="00B92965" w:rsidRDefault="00610037" w:rsidP="00B92965">
                <w:r>
                  <w:t>Kim Blasdel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3D770BC1" w:rsidR="00B92965" w:rsidRDefault="00610037" w:rsidP="00B92965">
                <w:r w:rsidRPr="00610037">
                  <w:t>Environmental risk factors associated with the presence of Mycobacterium ulcerans in Victoria, Australia</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5CB50CE8" w:rsidR="00B92965" w:rsidRDefault="00610037" w:rsidP="00B92965">
                <w:r>
                  <w:t>Unknown</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71D1B71" w:rsidR="00F52A77" w:rsidRPr="00B406C2" w:rsidRDefault="00610037" w:rsidP="00F52A77">
                  <w:pPr>
                    <w:rPr>
                      <w:rFonts w:asciiTheme="majorHAnsi" w:hAnsiTheme="majorHAnsi" w:cstheme="majorHAnsi"/>
                      <w:szCs w:val="22"/>
                    </w:rPr>
                  </w:pPr>
                  <w:permStart w:id="909969162" w:edGrp="everyone"/>
                  <w:r>
                    <w:rPr>
                      <w:rFonts w:asciiTheme="majorHAnsi" w:hAnsiTheme="majorHAnsi" w:cstheme="majorHAnsi"/>
                      <w:szCs w:val="22"/>
                    </w:rPr>
                    <w:t>National Health and Medical Research Council (NHMRC – Australia)</w:t>
                  </w:r>
                </w:p>
              </w:tc>
              <w:tc>
                <w:tcPr>
                  <w:tcW w:w="4202" w:type="dxa"/>
                </w:tcPr>
                <w:p w14:paraId="667AB4C8" w14:textId="39DEFBFA" w:rsidR="00F52A77" w:rsidRPr="00B406C2" w:rsidRDefault="00610037" w:rsidP="00F52A77">
                  <w:pPr>
                    <w:rPr>
                      <w:rFonts w:asciiTheme="majorHAnsi" w:hAnsiTheme="majorHAnsi" w:cstheme="majorHAnsi"/>
                      <w:szCs w:val="22"/>
                    </w:rPr>
                  </w:pPr>
                  <w:r w:rsidRPr="00610037">
                    <w:rPr>
                      <w:rFonts w:asciiTheme="majorHAnsi" w:hAnsiTheme="majorHAnsi" w:cstheme="majorHAnsi"/>
                      <w:szCs w:val="22"/>
                    </w:rPr>
                    <w:t>NHMRC Partnership Project Grant APP1152807, “Controlling Buruli ulcer in Victoria”</w:t>
                  </w:r>
                </w:p>
              </w:tc>
            </w:tr>
            <w:tr w:rsidR="00F52A77" w14:paraId="6BE05526" w14:textId="77777777" w:rsidTr="00F020A6">
              <w:tc>
                <w:tcPr>
                  <w:tcW w:w="4296" w:type="dxa"/>
                </w:tcPr>
                <w:p w14:paraId="30CD1883" w14:textId="2EC61666" w:rsidR="00F52A77" w:rsidRPr="00B406C2" w:rsidRDefault="00610037" w:rsidP="00F52A77">
                  <w:pPr>
                    <w:rPr>
                      <w:rFonts w:asciiTheme="majorHAnsi" w:hAnsiTheme="majorHAnsi" w:cstheme="majorHAnsi"/>
                      <w:szCs w:val="22"/>
                    </w:rPr>
                  </w:pPr>
                  <w:r>
                    <w:rPr>
                      <w:rFonts w:asciiTheme="majorHAnsi" w:hAnsiTheme="majorHAnsi" w:cstheme="majorHAnsi"/>
                      <w:szCs w:val="22"/>
                    </w:rPr>
                    <w:t>Victorian Department of Health (Australia)</w:t>
                  </w:r>
                </w:p>
              </w:tc>
              <w:tc>
                <w:tcPr>
                  <w:tcW w:w="4202" w:type="dxa"/>
                </w:tcPr>
                <w:p w14:paraId="47323321" w14:textId="798574DC" w:rsidR="00F52A77" w:rsidRPr="00B406C2" w:rsidRDefault="00610037" w:rsidP="00F52A77">
                  <w:pPr>
                    <w:rPr>
                      <w:rFonts w:asciiTheme="majorHAnsi" w:hAnsiTheme="majorHAnsi" w:cstheme="majorHAnsi"/>
                      <w:szCs w:val="22"/>
                    </w:rPr>
                  </w:pPr>
                  <w:r>
                    <w:rPr>
                      <w:rFonts w:asciiTheme="majorHAnsi" w:hAnsiTheme="majorHAnsi" w:cstheme="majorHAnsi"/>
                      <w:szCs w:val="22"/>
                    </w:rPr>
                    <w:t>Co-funding provided to the NHMRC grant listed above</w:t>
                  </w: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6E049717" w:rsidR="00F52A77" w:rsidRDefault="0061003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4DFC86A" w:rsidR="00F52A77" w:rsidRDefault="0061003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BEFBD38" w:rsidR="00F52A77" w:rsidRDefault="0061003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3BFFCE03" w:rsidR="00F52A77" w:rsidRDefault="0061003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EFFCFDF" w:rsidR="00F52A77" w:rsidRDefault="0061003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91A81E5" w:rsidR="00F52A77" w:rsidRDefault="0061003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56CC10F5" w:rsidR="00AC2BE6" w:rsidRDefault="0061003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846113C" w:rsidR="00F52A77" w:rsidRDefault="0061003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4A0A027" w:rsidR="00F52A77" w:rsidRDefault="0061003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D2003D0" w:rsidR="00F52A77" w:rsidRDefault="0061003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4927ABB" w:rsidR="00F52A77" w:rsidRDefault="0061003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4954081" w:rsidR="00F52A77" w:rsidRDefault="0082412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3040B"/>
    <w:rsid w:val="00187B40"/>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0037"/>
    <w:rsid w:val="00621D7D"/>
    <w:rsid w:val="00690CF1"/>
    <w:rsid w:val="006915AC"/>
    <w:rsid w:val="0071164C"/>
    <w:rsid w:val="00764868"/>
    <w:rsid w:val="007D512D"/>
    <w:rsid w:val="007F4BDD"/>
    <w:rsid w:val="008014E5"/>
    <w:rsid w:val="00824124"/>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61</Words>
  <Characters>263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lasdell, Kim (H&amp;B, Geelong ACDP)</cp:lastModifiedBy>
  <cp:revision>4</cp:revision>
  <dcterms:created xsi:type="dcterms:W3CDTF">2022-01-11T00:28:00Z</dcterms:created>
  <dcterms:modified xsi:type="dcterms:W3CDTF">2022-01-11T04:41:00Z</dcterms:modified>
</cp:coreProperties>
</file>